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80" w:hanging="0"/>
        <w:rPr>
          <w:b/>
          <w:b/>
          <w:lang w:val="en-GB"/>
        </w:rPr>
      </w:pPr>
      <w:r>
        <w:rPr>
          <w:b/>
          <w:lang w:val="en-GB"/>
        </w:rPr>
        <w:t>Table S1. Primers used for quantitative PCR</w:t>
      </w:r>
    </w:p>
    <w:p>
      <w:pPr>
        <w:pStyle w:val="Normal"/>
        <w:rPr>
          <w:b/>
          <w:b/>
          <w:sz w:val="12"/>
          <w:szCs w:val="12"/>
          <w:lang w:val="en-GB"/>
        </w:rPr>
      </w:pPr>
      <w:r>
        <w:rPr>
          <w:b/>
          <w:sz w:val="12"/>
          <w:szCs w:val="12"/>
          <w:lang w:val="en-GB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080"/>
        <w:gridCol w:w="1620"/>
        <w:gridCol w:w="720"/>
        <w:gridCol w:w="2160"/>
        <w:gridCol w:w="2268"/>
      </w:tblGrid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Ge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Accession numb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Product size (bp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Forward prime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Reverse primer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Adiponect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AY75434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This stud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0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en-GB"/>
              </w:rPr>
              <w:t>AACTTGTGC</w:t>
            </w:r>
            <w:r>
              <w:rPr>
                <w:sz w:val="12"/>
                <w:szCs w:val="12"/>
              </w:rPr>
              <w:t>AGGTTGGATGGC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TCTCTCCCTTCTCTCCAGGA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C/EBPα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M_00767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en-GB"/>
              </w:rPr>
              <w:t>Mol. Cell. Biol. 25: 1272-82. 2005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2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TGGACAAGAACAGCAACGAG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TCACTGGTCAACTCCAGCAC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Cide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M_00770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Diabetes 54: 1726-34. 2005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2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widowControl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AAAGGGACAGAAATGGACAC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widowControl w:val="false"/>
              <w:rPr/>
            </w:pPr>
            <w:r>
              <w:rPr>
                <w:sz w:val="12"/>
                <w:szCs w:val="12"/>
                <w:lang w:val="en-GB"/>
              </w:rPr>
              <w:t>TTGAGACA</w:t>
            </w:r>
            <w:r>
              <w:rPr>
                <w:sz w:val="12"/>
                <w:szCs w:val="12"/>
              </w:rPr>
              <w:t>GCCGAGGAAG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COX II (RNA/mtDNA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AF37883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his stud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AATTGCTCTCCCCTCTCTACG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GTAGCTTCAGTATCATTGGTGC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CPT-1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R_00484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Cytogenet Genome Res. 105: 215-21. 2004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4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TTTGGGAACCACATCCGCCA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TTATGCCTGTGAGCTGGCCAC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C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M_02644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his stud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TCTTGGGAGCCAAGAACTC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CCTGCTCCTTAGGTATCAG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Cyc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M_02556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This stud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9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CTACCCATGGTCTCATCGTG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GGAAGAGCACACCTGCTTGT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ERRα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M_00795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J. Biol. Chem. 278: 9013-8. 2003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3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GGAGGACGGCAGAAGTACAA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GCGACACCAGAGCGTTCAC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FABP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M_02440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ol. Cell. Biol. 25: 1272-82. 2005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1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TGGAAGCTTGTCTCCAGTG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AATCCCCATTTACGCTGATG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GABPα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M_00806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This stud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8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GGCCATAGACATCAATGAACC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en-GB"/>
              </w:rPr>
              <w:t>CATGAGCATCCAAAGAACACTG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GABPβ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BC01355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This stud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ATGTCCCTGGTAGATTTGG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ATGAAGTGGAGAAGTTCCCA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Mrpl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M_02720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This stud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</w:rPr>
              <w:t>14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US"/>
              </w:rPr>
              <w:t>CGAACTCCTGAAGAAAACATTG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US"/>
              </w:rPr>
              <w:t>GTGTGTCCGCTCTTTCTGTTT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Myf-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M_00865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his stud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GCAGCTTTGACAGCATCT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TGGCTCTGTAGACGTGATCC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Myo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en-GB"/>
              </w:rPr>
              <w:t>NM_01086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his stud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CTACAGCTACAAACCCAAGC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CTCCTCCTTCCTTAGCAGTT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Myogen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M_03118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his stud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GTGAATGCAACTCCCACAG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CGTAAGGGAGTGCAGATTGT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mTERF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M_00101302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his stud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4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TGCGACAGTAAGGACAAGG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TCCTGCTCATTCGTAACAG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mTERF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M_02883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This stud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4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CTGACTGAAGCCCTGGAG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TGCTGTGAGCTCTGGCTAA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mTERF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M_02554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This stud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3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TGCCAGCACAAATAGGAC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AGACAATGGAGGCAGGTCA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mTERF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M_17805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This stud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1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GGCACAGCACATCACAGAC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TGTGTGAGTCCCATCCTGA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NRF-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M_01093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his stud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6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GCACCTTTGGAGAATGTG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CTGGGTCATTTTGTCCACA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/>
            </w:pPr>
            <w:r>
              <w:rPr>
                <w:b/>
                <w:sz w:val="12"/>
                <w:szCs w:val="12"/>
                <w:lang w:val="en-GB"/>
              </w:rPr>
              <w:t>PGC-1α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M_00890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ell 119:121-35. 2004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6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AGCCGTGACCACTGACAACGAG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GCTGCATGGTTCTGAGTGCTAAG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PGC-1β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M_13324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ell 119:121-35. 2004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4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CGCTCCAGGAGACTGAATCCAG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CTTGACTACTGTCTGTGAGGC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Polg-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BC04257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his stud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6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GCTTCTGCATCAGCATCC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CTGCACTGAAAAAGGCGAC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12"/>
                <w:szCs w:val="12"/>
                <w:lang w:val="en-GB"/>
              </w:rPr>
              <w:t>Polg-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M_0158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his stud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6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ACAGCAATCAGACACCCAG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AAGTTAGAGGGACTCATAGC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PolRM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BC11069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ol. Reprod. Dev. 71: 405-13. 2005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6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TCTACAGGAGATGTTCACC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GGGAGTGGATGAAGTTG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PPARα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M_01114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ndocrinology 146: 3266-76. 2005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5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GTACCACTACGGAGTTCACGCA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CGCCGAAAGAAGCCCTTAC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PPARγ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M_01114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J. Biol. Chem. 274: 2386-93. 1999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24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CCAGAGCATGGTGCCTTCGC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CAGCAACCATTGGGTCAG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PR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M_00108121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This stud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25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GTCTAAGGAAGCTGTCCTTCC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CCAGTTCTGGGGCTTGTAACC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PRDM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M_02750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This stud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</w:rPr>
              <w:t>9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US"/>
              </w:rPr>
              <w:t>TAAGCCTTCACCGTTCTTCA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US"/>
              </w:rPr>
              <w:t>CGCAGGTACTTCTCTTTCAGG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RIP140</w:t>
            </w:r>
          </w:p>
          <w:p>
            <w:pPr>
              <w:pStyle w:val="Normal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(RNA/mtDNA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M_17344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his stud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2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GGCCTCGAAGGCGTGG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AACGCACGTCAGTATCGTC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RNase MR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M_02639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ol. Reprod. Dev. 71: 405-13. 2005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8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TACCTCAATGCCTACACTG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GTACTGGATCAGGAACTTC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RNase MRP R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R_00146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his stud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CGCTCTGAAGGCCTGTTTC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ACTTTCCCCTAGGCGAAAG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SH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M_01185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URS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CGATCCTCTTCAACCCAGATG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AGGGCTCCAAGACTTCACACA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18S rR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R_00327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ell Metab. 1:231-44. 2005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CCGCAGCTAGGAATAATGG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CCTCAGTTCCGAAAACCA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Ss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BC02864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ol. Reprod. Dev. 71: 405-13. 2005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ACATGAGTCTGAAGTAGCC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CGTCGTCTTCTGACTAACG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TB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M_01368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J. Biol. Chem. 274: 2386-93. 1999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9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ACCCTTCACCAATGACTCCTATG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ATGATGACTGCAGCAAATCGC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Tfa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M_00936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This stud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7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CAAGTCAGCTGATGGGTATGG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TTTCCCTGAGCCGAATCATCC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Tfb1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BC03293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his stud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8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AATTTCCTCCTGGACTTGAGG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GAGAGCATCTGTAACCCTGG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Tfb2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M_00824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his stud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>GTTCGAATGACTCCTCGTAGG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TTCTAGCAGCTGTGTCTCC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Twinkl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AY05938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This stud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</w:rPr>
              <w:t>14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US"/>
              </w:rPr>
              <w:t>GACGACGACAAGGAACTGC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US"/>
              </w:rPr>
              <w:t>AGCGATTCTTGGACACCTG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UC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M_00946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Cell 119:121-35. 2004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15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GGCATTCAGAGGCAAATCAGC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CAATGAACACTGCCACACCTC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footerReference w:type="first" r:id="rId3"/>
      <w:type w:val="nextPage"/>
      <w:pgSz w:w="12240" w:h="15840"/>
      <w:pgMar w:left="1800" w:right="1800" w:gutter="0" w:header="0" w:top="1440" w:footer="708" w:bottom="1440"/>
      <w:pgNumType w:start="27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21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AU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0T12:17:00Z</dcterms:created>
  <dc:creator>Jacob Bo Hansen</dc:creator>
  <dc:description/>
  <cp:keywords/>
  <dc:language>en-US</dc:language>
  <cp:lastModifiedBy>Jacob Bo Højberg Hansen</cp:lastModifiedBy>
  <cp:lastPrinted>2009-01-06T10:43:00Z</cp:lastPrinted>
  <dcterms:modified xsi:type="dcterms:W3CDTF">2009-10-20T12:17:00Z</dcterms:modified>
  <cp:revision>2</cp:revision>
  <dc:subject/>
  <dc:title>Supplemental Table 1</dc:title>
</cp:coreProperties>
</file>